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AA2DA" w14:textId="1B763155" w:rsidR="004F3B25" w:rsidRDefault="000C3FB2" w:rsidP="004F3B25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Additional file</w:t>
      </w:r>
      <w:r w:rsidR="004F3B25" w:rsidRPr="00A83A20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354BB2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="004F3B25" w:rsidRPr="00A83A20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Eighteen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microsatellite markers 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previously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used in population genetic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stud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ies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of </w:t>
      </w:r>
      <w:r w:rsidR="004F3B25" w:rsidRPr="00A83A20">
        <w:rPr>
          <w:rFonts w:ascii="Times New Roman" w:eastAsia="Calibri" w:hAnsi="Times New Roman" w:cs="Times New Roman"/>
          <w:i/>
          <w:iCs/>
          <w:kern w:val="0"/>
          <w14:ligatures w14:val="none"/>
        </w:rPr>
        <w:t>Anopheles funestus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mosquitoes and their multiplex design </w:t>
      </w:r>
    </w:p>
    <w:p w14:paraId="21A5EA34" w14:textId="77777777" w:rsidR="004F3B25" w:rsidRDefault="004F3B25" w:rsidP="004F3B25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410"/>
        <w:gridCol w:w="2693"/>
        <w:gridCol w:w="5670"/>
        <w:gridCol w:w="2268"/>
      </w:tblGrid>
      <w:tr w:rsidR="004F3B25" w:rsidRPr="00A83A20" w14:paraId="5EB302FD" w14:textId="77777777" w:rsidTr="001C20A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937C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ip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x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D2F6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c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023B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ession Numb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E34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eat Moti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D6B3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quence (5′ - 3′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80FC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ze range</w:t>
            </w:r>
          </w:p>
        </w:tc>
      </w:tr>
      <w:tr w:rsidR="004F3B25" w:rsidRPr="00A83A20" w14:paraId="0CF331E6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8683B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8F614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51FE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4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4C09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A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C85F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TTO565- 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GTTCTCCATCGCTGTTCTACTC</w:t>
            </w:r>
          </w:p>
          <w:p w14:paraId="7AAC485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TATAACGTTTCGTACACACGC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03C3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87-107</w:t>
            </w:r>
          </w:p>
        </w:tc>
      </w:tr>
      <w:tr w:rsidR="004F3B25" w:rsidRPr="00A83A20" w14:paraId="6EF88581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CDFA3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478D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31F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69A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F6AE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08B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03F9C48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2694D5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2889AC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63A3E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Y029713</w:t>
            </w:r>
          </w:p>
          <w:p w14:paraId="37651D3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D8AE9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:position w:val="5"/>
                <w14:ligatures w14:val="none"/>
              </w:rPr>
              <w:t>(CTG)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2+2+4+4+3</w:t>
            </w:r>
          </w:p>
          <w:p w14:paraId="3166E9A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1DAF4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YAKYE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CCAGCAGGTGTGGA</w:t>
            </w:r>
            <w:bookmarkStart w:id="0" w:name="_GoBack"/>
            <w:bookmarkEnd w:id="0"/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G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A6FA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45-151</w:t>
            </w:r>
          </w:p>
        </w:tc>
      </w:tr>
      <w:tr w:rsidR="004F3B25" w:rsidRPr="00A83A20" w14:paraId="38AC21F4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5B36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15FE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7D0D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3B85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0BE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GTCGTACAAAAGCACCACC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A0B3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11261EE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9F6E9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2BF13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8E71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3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51C4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T)7+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A332C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FAM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GCTTCTTCTCCCCTAAT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9E9F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84-212</w:t>
            </w:r>
          </w:p>
        </w:tc>
      </w:tr>
      <w:tr w:rsidR="004F3B25" w:rsidRPr="00A83A20" w14:paraId="50338D27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3CB3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6E79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EC4E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84D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A264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TCCTGCTTTTTAGTTTGTC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AF4F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5B7D7138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AF59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6BCB2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DDE08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3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B8F3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T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2985C" w14:textId="77777777" w:rsidR="004F3B25" w:rsidRPr="00A83A20" w:rsidRDefault="004F3B25" w:rsidP="001C20AF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TTO565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TGCATCATTCGACTCGG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ABD7AB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70-84</w:t>
            </w:r>
          </w:p>
        </w:tc>
      </w:tr>
      <w:tr w:rsidR="004F3B25" w:rsidRPr="00A83A20" w14:paraId="6CBEEF51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D50B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EDDA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9AFF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C3AB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3349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ACGGCACTACCGTTCACT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F724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0885F6C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EFF01B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B3B6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3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311D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Y291371</w:t>
            </w:r>
          </w:p>
          <w:p w14:paraId="465172F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B4A7ED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(TG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2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TT(TG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3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AG(TG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6</w:t>
            </w:r>
          </w:p>
          <w:p w14:paraId="569B176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DD77E7" w14:textId="77777777" w:rsidR="004F3B25" w:rsidRPr="00A83A20" w:rsidRDefault="004F3B25" w:rsidP="001C20AF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- GAAGCATTTTGGGTTAGA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D963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03-121</w:t>
            </w:r>
          </w:p>
        </w:tc>
      </w:tr>
      <w:tr w:rsidR="004F3B25" w:rsidRPr="00A83A20" w14:paraId="77EBDF75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C188D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BEC2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C57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574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225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AGTTGTTTACCTTTCACT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599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0C86016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E87C46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F44B25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ND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38961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3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EA3E4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T)5+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332A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CCTCTCGTTGTGTTGCCT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B383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69-183</w:t>
            </w:r>
          </w:p>
        </w:tc>
      </w:tr>
      <w:tr w:rsidR="004F3B25" w:rsidRPr="00A83A20" w14:paraId="6B4DB7A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AF81E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D85B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FB01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46BA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D023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GTTCATACGTTGCCCGATT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7D33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78070B92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8C162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3AB9B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4BD96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029719</w:t>
            </w:r>
          </w:p>
          <w:p w14:paraId="6F19FE3A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AF5FF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(AGG)</w:t>
            </w:r>
            <w:r w:rsidRPr="00A83A20">
              <w:rPr>
                <w:rFonts w:ascii="Times New Roman" w:eastAsia="Calibri" w:hAnsi="Times New Roman" w:cs="Times New Roman"/>
                <w:kern w:val="0"/>
                <w:position w:val="-6"/>
                <w14:ligatures w14:val="none"/>
              </w:rPr>
              <w:t>7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(TG)</w:t>
            </w:r>
            <w:r w:rsidRPr="00A83A20">
              <w:rPr>
                <w:rFonts w:ascii="Times New Roman" w:eastAsia="Calibri" w:hAnsi="Times New Roman" w:cs="Times New Roman"/>
                <w:kern w:val="0"/>
                <w:position w:val="-6"/>
                <w14:ligatures w14:val="none"/>
              </w:rPr>
              <w:t>4</w:t>
            </w:r>
          </w:p>
          <w:p w14:paraId="17FC2C4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C58B2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O565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TGGGGAACTGGTCGTTA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36C8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87-107</w:t>
            </w:r>
          </w:p>
        </w:tc>
      </w:tr>
      <w:tr w:rsidR="004F3B25" w:rsidRPr="00A83A20" w14:paraId="2841FEFC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53D766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B4B8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D745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47EC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05DFA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CTGGTGATGGGATTGAGG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16D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6C4A6364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FBFB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CADC32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E48A7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2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5E40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 xml:space="preserve">8 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(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953E1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- GTAGTCGATGGTGCCGT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3C43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32-148</w:t>
            </w:r>
          </w:p>
        </w:tc>
      </w:tr>
      <w:tr w:rsidR="004F3B25" w:rsidRPr="00A83A20" w14:paraId="0232B38A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3DA2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405EB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3F1C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FE86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1087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CCGTCCCTTCCATCTGTG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00D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CABD03E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1E658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2A1FA7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UB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CFCD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029710</w:t>
            </w:r>
          </w:p>
          <w:p w14:paraId="434CC6A1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CF85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CA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2+3+2</w:t>
            </w:r>
          </w:p>
          <w:p w14:paraId="3680D48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57F6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- GGGAAGGATTCGACCTT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670A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64-182</w:t>
            </w:r>
          </w:p>
        </w:tc>
      </w:tr>
      <w:tr w:rsidR="004F3B25" w:rsidRPr="00A83A20" w14:paraId="227E04F6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0A8B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6998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B5E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B9E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FDD32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CGCCATTTAGTAGCAGT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72B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5A040D94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91133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B8B4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3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C3D7A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291369</w:t>
            </w:r>
          </w:p>
          <w:p w14:paraId="6F0F3AD3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091C3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fr-FR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lang w:val="fr-FR" w:eastAsia="fr-FR"/>
                <w14:ligatures w14:val="none"/>
              </w:rPr>
              <w:t>(TG)</w:t>
            </w: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position w:val="-6"/>
                <w:lang w:val="fr-FR" w:eastAsia="fr-FR"/>
                <w14:ligatures w14:val="none"/>
              </w:rPr>
              <w:t>9</w:t>
            </w: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lang w:val="fr-FR" w:eastAsia="fr-FR"/>
                <w14:ligatures w14:val="none"/>
              </w:rPr>
              <w:t>CC(TG)</w:t>
            </w: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position w:val="-6"/>
                <w:lang w:val="fr-FR" w:eastAsia="fr-FR"/>
                <w14:ligatures w14:val="none"/>
              </w:rPr>
              <w:t>2</w:t>
            </w:r>
          </w:p>
          <w:p w14:paraId="4BF4A8E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06F34" w14:textId="77777777" w:rsidR="004F3B25" w:rsidRPr="00A83A20" w:rsidRDefault="004F3B25" w:rsidP="001C20AF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TTO565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GTTCAGCTGTTGGTGTGTTAG</w:t>
            </w:r>
          </w:p>
          <w:p w14:paraId="1FB6C3BB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TTTTCGTACGGAGAAAAAT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FAC5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81-107</w:t>
            </w:r>
          </w:p>
        </w:tc>
      </w:tr>
      <w:tr w:rsidR="004F3B25" w:rsidRPr="00A83A20" w14:paraId="2BF9010D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89BD8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8F14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D400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F3E5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6C1D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615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7EAE3ED3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AA1D4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31E032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O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2A8D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1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52A2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CA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6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A(AC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F34C0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- GCACACATTTCAGGCAGC </w:t>
            </w:r>
          </w:p>
          <w:p w14:paraId="21C752AA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CCACATTCTGCACCT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AFDF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16-124</w:t>
            </w:r>
          </w:p>
        </w:tc>
      </w:tr>
      <w:tr w:rsidR="004F3B25" w:rsidRPr="00A83A20" w14:paraId="75131570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AD312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3221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E1D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7B6F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14F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855D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5DEBC115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A6A3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8A11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ND1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78C66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color w:val="151617"/>
                <w:kern w:val="0"/>
                <w14:ligatures w14:val="none"/>
              </w:rPr>
              <w:t>AF17104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1F7A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151617"/>
                <w:kern w:val="0"/>
                <w14:ligatures w14:val="none"/>
              </w:rPr>
              <w:t>(GT)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956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CAGAACCACTTCGATTCAAC</w:t>
            </w:r>
          </w:p>
          <w:p w14:paraId="4AE1A04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CCTGCACTCAGAAACACAC </w:t>
            </w:r>
          </w:p>
          <w:p w14:paraId="4CCEBA6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EFD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72-205</w:t>
            </w:r>
          </w:p>
        </w:tc>
      </w:tr>
      <w:tr w:rsidR="004F3B25" w:rsidRPr="00A83A20" w14:paraId="37C23356" w14:textId="77777777" w:rsidTr="001C20A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B2DA1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23BA7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7380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E486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B7C2B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O565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GCCTTCAGTTTCGATTGGC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749A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04-118</w:t>
            </w:r>
          </w:p>
        </w:tc>
      </w:tr>
      <w:tr w:rsidR="004F3B25" w:rsidRPr="00A83A20" w14:paraId="22A17B0A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383AA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E7B9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8642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7E8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363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ATAAGATGCGACCGTGG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9E42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3BC6620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F9F93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97603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1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1272F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fr-FR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fr-FR"/>
                <w14:ligatures w14:val="none"/>
              </w:rPr>
              <w:t>AY029718</w:t>
            </w:r>
          </w:p>
          <w:p w14:paraId="7B99049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2493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C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3+5+2+2</w:t>
            </w:r>
          </w:p>
          <w:p w14:paraId="47CF582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6EC6C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CAGTTTCTGCGTGGAGG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8D3E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88-195</w:t>
            </w:r>
          </w:p>
        </w:tc>
      </w:tr>
      <w:tr w:rsidR="004F3B25" w:rsidRPr="00A83A20" w14:paraId="24AB2645" w14:textId="77777777" w:rsidTr="001C20AF">
        <w:trPr>
          <w:trHeight w:val="96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AC160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55F0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BB7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F27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F9897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GCAGCTGATGAGCCATCT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B3E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31F61BF2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E7E2E2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7CC52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1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645EC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Y029717</w:t>
            </w:r>
          </w:p>
          <w:p w14:paraId="65954A4B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01E1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CT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3+2+4+5</w:t>
            </w:r>
          </w:p>
          <w:p w14:paraId="3B9F92C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EB322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TGTCCATGTACAACCGC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BB0D3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95-210</w:t>
            </w:r>
          </w:p>
        </w:tc>
      </w:tr>
      <w:tr w:rsidR="004F3B25" w:rsidRPr="00A83A20" w14:paraId="4918CA19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AD22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D07B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163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A6B6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6975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TTCTCCAGCATCATCAGCA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F7D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16E4002F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0DF68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B6690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8649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1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9064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(GT) 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17A9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O565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AACAGTGGAAGGCAAAT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9260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40-166</w:t>
            </w:r>
          </w:p>
        </w:tc>
      </w:tr>
      <w:tr w:rsidR="004F3B25" w:rsidRPr="00A83A20" w14:paraId="59BBEBA8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E7BC4E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FD3C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C522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8B2B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8BFD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ACGGTTACCACTGCTC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358A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7BF77160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C7DB3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7F048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ND4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EB531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color w:val="1A1718"/>
                <w:kern w:val="0"/>
                <w14:ligatures w14:val="none"/>
              </w:rPr>
              <w:t>AY291374</w:t>
            </w:r>
          </w:p>
          <w:p w14:paraId="07DA117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BBA19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(AC</w:t>
            </w:r>
            <w:proofErr w:type="gramStart"/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7</w:t>
            </w:r>
            <w:proofErr w:type="gramEnd"/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..(17nts)..(AC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6</w:t>
            </w:r>
          </w:p>
          <w:p w14:paraId="2F7F24B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FDC2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ATTCATCCTGTGATGCT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D273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88-200</w:t>
            </w:r>
          </w:p>
        </w:tc>
      </w:tr>
      <w:tr w:rsidR="004F3B25" w:rsidRPr="00A83A20" w14:paraId="08040E21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C579BE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C504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FAC7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8762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61A1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GGCTCTTCTTTGCACTG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31E7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6096B60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9EAE21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8AECEC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Q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FF7C6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2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118D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(TG) 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E27C2C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GCAAACTGCTAGTAAATGTT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260D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238-246</w:t>
            </w:r>
          </w:p>
        </w:tc>
      </w:tr>
      <w:tr w:rsidR="004F3B25" w:rsidRPr="00A83A20" w14:paraId="521261B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90AD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24A4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593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206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AFF7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CATTTCCACAATTTGCG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83A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C6BB8B1" w14:textId="77777777" w:rsidR="004F3B25" w:rsidRDefault="004F3B25" w:rsidP="004F3B2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05566E2C" w14:textId="77777777" w:rsidR="004F3B25" w:rsidRPr="00A83A20" w:rsidRDefault="004F3B25" w:rsidP="004F3B2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497E2C77" w14:textId="77777777" w:rsidR="000C6553" w:rsidRDefault="000C6553"/>
    <w:sectPr w:rsidR="000C6553" w:rsidSect="00A651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B25"/>
    <w:rsid w:val="000C3FB2"/>
    <w:rsid w:val="000C6553"/>
    <w:rsid w:val="001D14A5"/>
    <w:rsid w:val="00354BB2"/>
    <w:rsid w:val="004E40F7"/>
    <w:rsid w:val="004F3B25"/>
    <w:rsid w:val="00894A47"/>
    <w:rsid w:val="00A00799"/>
    <w:rsid w:val="00A65193"/>
    <w:rsid w:val="00AB129F"/>
    <w:rsid w:val="00AB63CC"/>
    <w:rsid w:val="00B706DC"/>
    <w:rsid w:val="00C562E8"/>
    <w:rsid w:val="00C93A3A"/>
    <w:rsid w:val="00D22162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0637"/>
  <w15:chartTrackingRefBased/>
  <w15:docId w15:val="{0261DBD3-8191-B04B-98A9-45057457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B25"/>
  </w:style>
  <w:style w:type="paragraph" w:styleId="Heading1">
    <w:name w:val="heading 1"/>
    <w:basedOn w:val="Normal"/>
    <w:next w:val="Normal"/>
    <w:link w:val="Heading1Char"/>
    <w:uiPriority w:val="9"/>
    <w:qFormat/>
    <w:rsid w:val="004F3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B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B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B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B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3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B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B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B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B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B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B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B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B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B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B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B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B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B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B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Rajalakshmi Thangaraj</cp:lastModifiedBy>
  <cp:revision>4</cp:revision>
  <dcterms:created xsi:type="dcterms:W3CDTF">2024-06-24T20:43:00Z</dcterms:created>
  <dcterms:modified xsi:type="dcterms:W3CDTF">2025-09-25T09:00:00Z</dcterms:modified>
</cp:coreProperties>
</file>